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787A" w14:textId="77777777" w:rsidR="009E2263" w:rsidRDefault="002A2CAD">
      <w:pPr>
        <w:rPr>
          <w:lang w:val="en-US"/>
        </w:rPr>
      </w:pPr>
      <w:r>
        <w:rPr>
          <w:lang w:val="en-US"/>
        </w:rPr>
        <w:t>S2 Appendix: Adapted Newcastle Ottawa Scale for primary study quality assessment</w:t>
      </w:r>
    </w:p>
    <w:p w14:paraId="01FFD058" w14:textId="77777777" w:rsidR="009E2263" w:rsidRDefault="009E2263">
      <w:pPr>
        <w:rPr>
          <w:lang w:val="en-US"/>
        </w:rPr>
      </w:pPr>
    </w:p>
    <w:p w14:paraId="4DE8625C" w14:textId="77777777" w:rsidR="009E2263" w:rsidRDefault="002A2CAD">
      <w:pPr>
        <w:numPr>
          <w:ilvl w:val="0"/>
          <w:numId w:val="1"/>
        </w:numPr>
      </w:pPr>
      <w:proofErr w:type="spellStart"/>
      <w:r>
        <w:t>Representativen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ple:</w:t>
      </w:r>
    </w:p>
    <w:p w14:paraId="67124B93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a) Truly representative of the average in the target population. * (all subjects or random sampling) </w:t>
      </w:r>
    </w:p>
    <w:p w14:paraId="43EA2350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>b) Somewhat representative of the average in the target population. * (nonrandom sampling)</w:t>
      </w:r>
    </w:p>
    <w:p w14:paraId="085996E6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c) Selected group of users. </w:t>
      </w:r>
    </w:p>
    <w:p w14:paraId="6FFE9911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d) No description of the sampling strategy. </w:t>
      </w:r>
    </w:p>
    <w:p w14:paraId="15432521" w14:textId="77777777" w:rsidR="009E2263" w:rsidRDefault="009E2263">
      <w:pPr>
        <w:ind w:left="720"/>
        <w:rPr>
          <w:lang w:val="en-US"/>
        </w:rPr>
      </w:pPr>
    </w:p>
    <w:p w14:paraId="4BF41185" w14:textId="77777777" w:rsidR="009E2263" w:rsidRDefault="002A2CAD">
      <w:pPr>
        <w:numPr>
          <w:ilvl w:val="0"/>
          <w:numId w:val="1"/>
        </w:numPr>
      </w:pPr>
      <w:r>
        <w:t xml:space="preserve">Sample </w:t>
      </w:r>
      <w:proofErr w:type="spellStart"/>
      <w:r>
        <w:t>size</w:t>
      </w:r>
      <w:proofErr w:type="spellEnd"/>
      <w:r>
        <w:t xml:space="preserve">: </w:t>
      </w:r>
    </w:p>
    <w:p w14:paraId="6D50ED6F" w14:textId="77777777" w:rsidR="009E2263" w:rsidRDefault="002A2CAD">
      <w:pPr>
        <w:ind w:left="720"/>
      </w:pPr>
      <w:r>
        <w:t xml:space="preserve">a) </w:t>
      </w:r>
      <w:proofErr w:type="spellStart"/>
      <w:r>
        <w:t>Justified</w:t>
      </w:r>
      <w:proofErr w:type="spellEnd"/>
      <w:r>
        <w:t xml:space="preserve"> and </w:t>
      </w:r>
      <w:proofErr w:type="spellStart"/>
      <w:r>
        <w:t>satisfactory</w:t>
      </w:r>
      <w:proofErr w:type="spellEnd"/>
      <w:r>
        <w:t xml:space="preserve">. * </w:t>
      </w:r>
    </w:p>
    <w:p w14:paraId="54B1BE86" w14:textId="77777777" w:rsidR="009E2263" w:rsidRDefault="002A2CAD">
      <w:pPr>
        <w:ind w:left="720"/>
      </w:pPr>
      <w:r>
        <w:t xml:space="preserve">b) Not </w:t>
      </w:r>
      <w:proofErr w:type="spellStart"/>
      <w:r>
        <w:t>justified</w:t>
      </w:r>
      <w:proofErr w:type="spellEnd"/>
      <w:r>
        <w:t xml:space="preserve">. </w:t>
      </w:r>
    </w:p>
    <w:p w14:paraId="41E6F69E" w14:textId="77777777" w:rsidR="009E2263" w:rsidRDefault="009E2263">
      <w:pPr>
        <w:ind w:left="720"/>
      </w:pPr>
    </w:p>
    <w:p w14:paraId="548FE05E" w14:textId="77777777" w:rsidR="009E2263" w:rsidRDefault="002A2CAD">
      <w:pPr>
        <w:numPr>
          <w:ilvl w:val="0"/>
          <w:numId w:val="1"/>
        </w:numPr>
      </w:pPr>
      <w:r>
        <w:t>Non-</w:t>
      </w:r>
      <w:proofErr w:type="spellStart"/>
      <w:r>
        <w:t>respondents</w:t>
      </w:r>
      <w:proofErr w:type="spellEnd"/>
      <w:r>
        <w:t xml:space="preserve">: </w:t>
      </w:r>
    </w:p>
    <w:p w14:paraId="2E9F4F3D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a) Comparability between respondents and non-respondents characteristics is established, and the response rate is satisfactory. * </w:t>
      </w:r>
    </w:p>
    <w:p w14:paraId="30AFAFE0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b) The response rate is unsatisfactory, or the comparability between respondents and non-respondents is unsatisfactory. </w:t>
      </w:r>
    </w:p>
    <w:p w14:paraId="5EFB009C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c) No description of the response rate or the characteristics of the responders and the non-responders. </w:t>
      </w:r>
    </w:p>
    <w:p w14:paraId="5E535183" w14:textId="77777777" w:rsidR="009E2263" w:rsidRDefault="009E2263">
      <w:pPr>
        <w:ind w:left="720"/>
        <w:rPr>
          <w:lang w:val="en-US"/>
        </w:rPr>
      </w:pPr>
    </w:p>
    <w:p w14:paraId="3D6AFD8F" w14:textId="77777777" w:rsidR="009E2263" w:rsidRDefault="002A2CAD">
      <w:pPr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scertainment of the exposure (risk factor): </w:t>
      </w:r>
    </w:p>
    <w:p w14:paraId="4C8E312A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a) Validated measurement tool. ** </w:t>
      </w:r>
    </w:p>
    <w:p w14:paraId="0600E669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b) Non-validated measurement tool, but the tool is available or described.* </w:t>
      </w:r>
    </w:p>
    <w:p w14:paraId="6B940EED" w14:textId="77777777" w:rsidR="009E2263" w:rsidRDefault="002A2CAD">
      <w:pPr>
        <w:ind w:left="720"/>
        <w:rPr>
          <w:lang w:val="en-US"/>
        </w:rPr>
      </w:pPr>
      <w:r>
        <w:rPr>
          <w:lang w:val="en-US"/>
        </w:rPr>
        <w:t xml:space="preserve">c) No description of the measurement tool. </w:t>
      </w:r>
    </w:p>
    <w:p w14:paraId="2A0D9090" w14:textId="77777777" w:rsidR="009E2263" w:rsidRDefault="009E2263">
      <w:pPr>
        <w:rPr>
          <w:lang w:val="en-US"/>
        </w:rPr>
      </w:pPr>
    </w:p>
    <w:p w14:paraId="656F9E88" w14:textId="77777777" w:rsidR="009E2263" w:rsidRDefault="009E2263">
      <w:pPr>
        <w:rPr>
          <w:lang w:val="en-US"/>
        </w:rPr>
      </w:pPr>
    </w:p>
    <w:tbl>
      <w:tblPr>
        <w:tblW w:w="9627" w:type="dxa"/>
        <w:tblInd w:w="66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81"/>
        <w:gridCol w:w="1513"/>
        <w:gridCol w:w="1514"/>
        <w:gridCol w:w="1486"/>
        <w:gridCol w:w="1241"/>
        <w:gridCol w:w="1092"/>
      </w:tblGrid>
      <w:tr w:rsidR="009E2263" w14:paraId="3E71C20E" w14:textId="77777777" w:rsidTr="002A2CAD">
        <w:trPr>
          <w:cantSplit/>
          <w:tblHeader/>
        </w:trPr>
        <w:tc>
          <w:tcPr>
            <w:tcW w:w="2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621A66B" w14:textId="77777777" w:rsidR="009E2263" w:rsidRDefault="002A2CAD">
            <w:pPr>
              <w:pStyle w:val="Tabelleninhalt"/>
            </w:pPr>
            <w:r>
              <w:t>Study</w:t>
            </w:r>
          </w:p>
        </w:tc>
        <w:tc>
          <w:tcPr>
            <w:tcW w:w="15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FA16A2" w14:textId="77777777" w:rsidR="009E2263" w:rsidRDefault="002A2CAD">
            <w:pPr>
              <w:pStyle w:val="Tabelleninhalt"/>
            </w:pPr>
            <w:proofErr w:type="spellStart"/>
            <w:r>
              <w:t>Selection</w:t>
            </w:r>
            <w:proofErr w:type="spellEnd"/>
            <w:r>
              <w:t xml:space="preserve"> 1</w:t>
            </w:r>
          </w:p>
        </w:tc>
        <w:tc>
          <w:tcPr>
            <w:tcW w:w="15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4334CC" w14:textId="77777777" w:rsidR="009E2263" w:rsidRDefault="002A2CAD">
            <w:pPr>
              <w:pStyle w:val="Tabelleninhalt"/>
            </w:pPr>
            <w:proofErr w:type="spellStart"/>
            <w:r>
              <w:t>Selection</w:t>
            </w:r>
            <w:proofErr w:type="spellEnd"/>
            <w:r>
              <w:t xml:space="preserve"> 2</w:t>
            </w:r>
          </w:p>
        </w:tc>
        <w:tc>
          <w:tcPr>
            <w:tcW w:w="14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94D37D1" w14:textId="77777777" w:rsidR="009E2263" w:rsidRDefault="002A2CAD">
            <w:pPr>
              <w:pStyle w:val="Tabelleninhalt"/>
            </w:pPr>
            <w:proofErr w:type="spellStart"/>
            <w:r>
              <w:t>Selection</w:t>
            </w:r>
            <w:proofErr w:type="spellEnd"/>
            <w:r>
              <w:t xml:space="preserve"> 3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2635898" w14:textId="77777777" w:rsidR="009E2263" w:rsidRDefault="002A2CAD">
            <w:pPr>
              <w:pStyle w:val="Tabelleninhalt"/>
            </w:pPr>
            <w:proofErr w:type="spellStart"/>
            <w:r>
              <w:t>Selection</w:t>
            </w:r>
            <w:proofErr w:type="spellEnd"/>
            <w:r>
              <w:t xml:space="preserve"> 4</w:t>
            </w:r>
          </w:p>
        </w:tc>
        <w:tc>
          <w:tcPr>
            <w:tcW w:w="10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84A88DF" w14:textId="77777777" w:rsidR="009E2263" w:rsidRDefault="002A2CAD">
            <w:pPr>
              <w:pStyle w:val="Tabelleninhalt"/>
            </w:pPr>
            <w:r>
              <w:t>Score</w:t>
            </w:r>
          </w:p>
        </w:tc>
      </w:tr>
      <w:tr w:rsidR="009E2263" w14:paraId="5EEECA8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D2E7445" w14:textId="77777777" w:rsidR="009E2263" w:rsidRDefault="002A2CAD">
            <w:pPr>
              <w:pStyle w:val="Tabelleninhalt"/>
            </w:pPr>
            <w:r>
              <w:t>Howells (192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2F4518" w14:textId="01FD5D9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27A953E" w14:textId="1C33609E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3BC381A" w14:textId="11CA0CCE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6C1095A" w14:textId="0B0F2299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690753F" w14:textId="77C018B1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4A6A7AE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9DC7251" w14:textId="77777777" w:rsidR="009E2263" w:rsidRDefault="002A2CAD">
            <w:pPr>
              <w:pStyle w:val="Tabelleninhalt"/>
            </w:pPr>
            <w:r>
              <w:t>Sinclair (192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1A35A9" w14:textId="12755472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D8982FD" w14:textId="2B4C278F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F7301A6" w14:textId="5D42E69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A12F9B2" w14:textId="1877D0D4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5020AF0" w14:textId="720F5508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23EA155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1F977A2" w14:textId="77777777" w:rsidR="009E2263" w:rsidRDefault="002A2CAD">
            <w:pPr>
              <w:pStyle w:val="Tabelleninhalt"/>
            </w:pPr>
            <w:r>
              <w:t>Carlson (193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A6F76E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130D82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9E21DE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A1DB9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672245E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7B58B43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642B494" w14:textId="77777777" w:rsidR="009E2263" w:rsidRDefault="002A2CAD">
            <w:pPr>
              <w:pStyle w:val="Tabelleninhalt"/>
            </w:pPr>
            <w:r>
              <w:t>Franzblau (193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166E27" w14:textId="5611E26E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8CA694" w14:textId="398BCCA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1DF88DB" w14:textId="28100EA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792149A" w14:textId="480803B4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A2CFFA9" w14:textId="1A37EA63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7195251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064FD7" w14:textId="77777777" w:rsidR="009E2263" w:rsidRDefault="002A2CAD">
            <w:pPr>
              <w:pStyle w:val="Tabelleninhalt"/>
            </w:pPr>
            <w:r>
              <w:t>(1)Symington (193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31A4E0" w14:textId="02C909E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8F00F0" w14:textId="780E50E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623CFAE" w14:textId="0A67BA59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6E30D8B" w14:textId="5912EAD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F8B6457" w14:textId="2AC87906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1933DAC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1BCA1C6" w14:textId="77777777" w:rsidR="009E2263" w:rsidRDefault="002A2CAD">
            <w:pPr>
              <w:pStyle w:val="Tabelleninhalt"/>
            </w:pPr>
            <w:r>
              <w:t>(2)Symington (193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96E83F" w14:textId="561AD71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587F07" w14:textId="2C92035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20DD442" w14:textId="2E58401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794C1F6" w14:textId="44AD487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0E20057" w14:textId="7D34F5C7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6CE8803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55BED16" w14:textId="77777777" w:rsidR="009E2263" w:rsidRDefault="002A2CAD">
            <w:pPr>
              <w:pStyle w:val="Tabelleninhalt"/>
            </w:pPr>
            <w:proofErr w:type="spellStart"/>
            <w:r>
              <w:t>V.Jones</w:t>
            </w:r>
            <w:proofErr w:type="spellEnd"/>
            <w:r>
              <w:t xml:space="preserve"> (193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2A35010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43656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9525D5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6D9564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AD01CAB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3F2CC928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8AE138" w14:textId="77777777" w:rsidR="009E2263" w:rsidRDefault="002A2CAD">
            <w:pPr>
              <w:pStyle w:val="Tabelleninhalt"/>
            </w:pPr>
            <w:r>
              <w:t>Corey (194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0EF0048" w14:textId="77777777" w:rsidR="009E2263" w:rsidRDefault="002A2CAD">
            <w:pPr>
              <w:pStyle w:val="Tabelleninhalt"/>
            </w:pPr>
            <w:r>
              <w:t>d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EA82F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EAE985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17294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2987E29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1FEF2F4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42DCA57" w14:textId="77777777" w:rsidR="009E2263" w:rsidRDefault="002A2CAD">
            <w:pPr>
              <w:pStyle w:val="Tabelleninhalt"/>
            </w:pPr>
            <w:proofErr w:type="spellStart"/>
            <w:r>
              <w:t>Gilliland</w:t>
            </w:r>
            <w:proofErr w:type="spellEnd"/>
            <w:r>
              <w:t xml:space="preserve"> (194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B83808" w14:textId="77777777" w:rsidR="009E2263" w:rsidRDefault="002A2CAD">
            <w:pPr>
              <w:pStyle w:val="Tabelleninhalt"/>
            </w:pPr>
            <w:r>
              <w:t>d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4A6F3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9A32F4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DA1928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A7F47B8" w14:textId="77777777" w:rsidR="009E2263" w:rsidRDefault="002A2CAD">
            <w:pPr>
              <w:pStyle w:val="Tabelleninhalt"/>
            </w:pPr>
            <w:r>
              <w:t>0</w:t>
            </w:r>
          </w:p>
        </w:tc>
      </w:tr>
      <w:tr w:rsidR="009E2263" w14:paraId="541AE49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5F614BB" w14:textId="77777777" w:rsidR="009E2263" w:rsidRDefault="002A2CAD">
            <w:pPr>
              <w:pStyle w:val="Tabelleninhalt"/>
            </w:pPr>
            <w:proofErr w:type="spellStart"/>
            <w:r>
              <w:t>Gragg</w:t>
            </w:r>
            <w:proofErr w:type="spellEnd"/>
            <w:r>
              <w:t xml:space="preserve"> (194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86248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133F35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09F43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5EBC07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044A28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747B43E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6C03166" w14:textId="77777777" w:rsidR="009E2263" w:rsidRDefault="002A2CAD">
            <w:pPr>
              <w:pStyle w:val="Tabelleninhalt"/>
            </w:pPr>
            <w:proofErr w:type="spellStart"/>
            <w:r>
              <w:t>D.G.Brown</w:t>
            </w:r>
            <w:proofErr w:type="spellEnd"/>
            <w:r>
              <w:t>, Lowe (195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633E6E7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2E056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9155CD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2953AB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1FB65C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B7F3D7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E9B862" w14:textId="77777777" w:rsidR="009E2263" w:rsidRDefault="002A2CAD">
            <w:pPr>
              <w:pStyle w:val="Tabelleninhalt"/>
            </w:pPr>
            <w:r>
              <w:t>Dreger (195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C5366FD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6A2B42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E6178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82099D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5B99469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5F1F479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64BB7E" w14:textId="77777777" w:rsidR="009E2263" w:rsidRDefault="002A2CAD">
            <w:pPr>
              <w:pStyle w:val="Tabelleninhalt"/>
            </w:pPr>
            <w:r>
              <w:t>Kosa, Schommer (196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79A763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17804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0A0A1E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D709FD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4B000E6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481A88C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E09D24E" w14:textId="77777777" w:rsidR="009E2263" w:rsidRDefault="002A2CAD">
            <w:pPr>
              <w:pStyle w:val="Tabelleninhalt"/>
            </w:pPr>
            <w:proofErr w:type="spellStart"/>
            <w:r>
              <w:t>Hadden</w:t>
            </w:r>
            <w:proofErr w:type="spellEnd"/>
            <w:r>
              <w:t xml:space="preserve"> (196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D5D67F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92B00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5772FD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723EC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1DEB6E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1C975A6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FD956E" w14:textId="77777777" w:rsidR="009E2263" w:rsidRDefault="002A2CAD">
            <w:pPr>
              <w:pStyle w:val="Tabelleninhalt"/>
            </w:pPr>
            <w:proofErr w:type="spellStart"/>
            <w:r>
              <w:t>Feather</w:t>
            </w:r>
            <w:proofErr w:type="spellEnd"/>
            <w:r>
              <w:t xml:space="preserve"> (196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5A68B6" w14:textId="03B7AA4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2700076" w14:textId="3AD79DF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CE6962" w14:textId="5C3D8B1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2ADCF7C" w14:textId="6BD1937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0FD9DB2" w14:textId="38ABFC5A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47EF14F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573153A" w14:textId="77777777" w:rsidR="009E2263" w:rsidRDefault="002A2CAD">
            <w:pPr>
              <w:pStyle w:val="Tabelleninhalt"/>
            </w:pPr>
            <w:proofErr w:type="spellStart"/>
            <w:r>
              <w:t>Verhage</w:t>
            </w:r>
            <w:proofErr w:type="spellEnd"/>
            <w:r>
              <w:t xml:space="preserve"> (196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023D2E" w14:textId="593ACB8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F1ED8A" w14:textId="7032CCA4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32D38B" w14:textId="58523B2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EA8AFB" w14:textId="28D33DF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FE2B964" w14:textId="571D0292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6686B9BA" w14:textId="77777777" w:rsidTr="002A2CAD">
        <w:trPr>
          <w:cantSplit/>
        </w:trPr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A04D15A" w14:textId="77777777" w:rsidR="009E2263" w:rsidRDefault="002A2CAD">
            <w:pPr>
              <w:pStyle w:val="Tabelleninhalt"/>
            </w:pPr>
            <w:r>
              <w:lastRenderedPageBreak/>
              <w:t xml:space="preserve">(1)Young, Dustin, </w:t>
            </w:r>
            <w:proofErr w:type="spellStart"/>
            <w:r>
              <w:t>Holtzman</w:t>
            </w:r>
            <w:proofErr w:type="spellEnd"/>
            <w:r>
              <w:t xml:space="preserve"> (196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5E0404F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10160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28EF24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06B1C8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83363C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9AAEDE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99013DF" w14:textId="77777777" w:rsidR="009E2263" w:rsidRDefault="002A2CAD">
            <w:pPr>
              <w:pStyle w:val="Tabelleninhalt"/>
            </w:pPr>
            <w:r>
              <w:t xml:space="preserve">(2)Young, Dustin, </w:t>
            </w:r>
            <w:proofErr w:type="spellStart"/>
            <w:r>
              <w:t>Holtzman</w:t>
            </w:r>
            <w:proofErr w:type="spellEnd"/>
            <w:r>
              <w:t xml:space="preserve"> (196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7574328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9B813A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5D6910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386D5E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6C9756F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79EDB48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74A050" w14:textId="77777777" w:rsidR="009E2263" w:rsidRDefault="002A2CAD">
            <w:pPr>
              <w:pStyle w:val="Tabelleninhalt"/>
            </w:pPr>
            <w:proofErr w:type="spellStart"/>
            <w:r>
              <w:t>Feather</w:t>
            </w:r>
            <w:proofErr w:type="spellEnd"/>
            <w:r>
              <w:t xml:space="preserve"> (196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E36F328" w14:textId="6CBCCC8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D1B140E" w14:textId="34E07D6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DD44B6" w14:textId="3BEF39A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DA1DBFA" w14:textId="4750ED5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580C1FD" w14:textId="454295DE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59DE6DA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44F20DE" w14:textId="77777777" w:rsidR="009E2263" w:rsidRDefault="002A2CAD">
            <w:pPr>
              <w:pStyle w:val="Tabelleninhalt"/>
            </w:pPr>
            <w:r>
              <w:t>Southern, Plant (196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AAC919B" w14:textId="07435418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95AC08D" w14:textId="71FD6AC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999A182" w14:textId="5C966DA0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D5F296" w14:textId="0653050C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BC82FCB" w14:textId="13FCC9FA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0BB88B1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20FFD3" w14:textId="77777777" w:rsidR="009E2263" w:rsidRDefault="002A2CAD">
            <w:pPr>
              <w:pStyle w:val="Tabelleninhalt"/>
            </w:pPr>
            <w:r>
              <w:t>Bender (196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E0313ED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7202F8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CB61D9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75909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2387A4C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674B414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BD47F3" w14:textId="77777777" w:rsidR="009E2263" w:rsidRDefault="002A2CAD">
            <w:pPr>
              <w:pStyle w:val="Tabelleninhalt"/>
            </w:pPr>
            <w:r>
              <w:t>(1)Hoge (196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7E1783" w14:textId="3843DE9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58B517" w14:textId="1972074B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327E52E" w14:textId="677A2858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C900DE6" w14:textId="1C452BE0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D71F185" w14:textId="33DC7471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5B2B811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D14F379" w14:textId="77777777" w:rsidR="009E2263" w:rsidRDefault="002A2CAD">
            <w:pPr>
              <w:pStyle w:val="Tabelleninhalt"/>
            </w:pPr>
            <w:r>
              <w:t>(2)Hoge (196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CD5441" w14:textId="65C2202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261FA6" w14:textId="2DB0801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098FB92" w14:textId="09A4489B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F7E8D4" w14:textId="61481DA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CABF039" w14:textId="4F9F1FD3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3D6EF0E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F033228" w14:textId="77777777" w:rsidR="009E2263" w:rsidRDefault="002A2CAD">
            <w:pPr>
              <w:pStyle w:val="Tabelleninhalt"/>
            </w:pPr>
            <w:r>
              <w:t>(3)Hoge (196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A7FF3A" w14:textId="349E8EC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F70D9D" w14:textId="2FB8F3E2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D22D0E" w14:textId="3919CA6F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1756F1" w14:textId="684E1D0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76F21C2" w14:textId="597C1976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5CBB6927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41BED09" w14:textId="77777777" w:rsidR="009E2263" w:rsidRDefault="002A2CAD">
            <w:pPr>
              <w:pStyle w:val="Tabelleninhalt"/>
            </w:pPr>
            <w:r>
              <w:t>(1)Salter, Routledge (197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E61516E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67DB6A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D5591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6C7D68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B7E70D5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DA1526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CBDEBD7" w14:textId="77777777" w:rsidR="009E2263" w:rsidRDefault="002A2CAD">
            <w:pPr>
              <w:pStyle w:val="Tabelleninhalt"/>
            </w:pPr>
            <w:r>
              <w:t>(2)Salter, Routledge (197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0D5572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393D50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961170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BC85E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76A21D9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69DF1B0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0E23732" w14:textId="77777777" w:rsidR="009E2263" w:rsidRDefault="002A2CAD">
            <w:pPr>
              <w:pStyle w:val="Tabelleninhalt"/>
            </w:pPr>
            <w:proofErr w:type="spellStart"/>
            <w:r>
              <w:t>Kahoe</w:t>
            </w:r>
            <w:proofErr w:type="spellEnd"/>
            <w:r>
              <w:t xml:space="preserve"> (197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6C387B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BF8CD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28A085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6FBAD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D5FA8E4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7ADCEFF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F1D58F4" w14:textId="77777777" w:rsidR="009E2263" w:rsidRDefault="002A2CAD">
            <w:pPr>
              <w:pStyle w:val="Tabelleninhalt"/>
            </w:pPr>
            <w:r>
              <w:t>Foy (197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3EA47F5" w14:textId="0656AEC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D74824" w14:textId="26F5EA6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6F74127" w14:textId="476D672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68B5839" w14:textId="67C7C35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AC4617E" w14:textId="34A0B0D8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293D3A7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8EFDF95" w14:textId="77777777" w:rsidR="009E2263" w:rsidRDefault="002A2CAD">
            <w:pPr>
              <w:pStyle w:val="Tabelleninhalt"/>
            </w:pPr>
            <w:proofErr w:type="spellStart"/>
            <w:r>
              <w:t>Poythress</w:t>
            </w:r>
            <w:proofErr w:type="spellEnd"/>
            <w:r>
              <w:t xml:space="preserve"> (197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56117CA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DA973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4E81C7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996C0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3D338F8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5978886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CF7CB4E" w14:textId="77777777" w:rsidR="009E2263" w:rsidRDefault="002A2CAD">
            <w:pPr>
              <w:pStyle w:val="Tabelleninhalt"/>
            </w:pPr>
            <w:proofErr w:type="spellStart"/>
            <w:r>
              <w:t>Dodrill</w:t>
            </w:r>
            <w:proofErr w:type="spellEnd"/>
            <w:r>
              <w:t xml:space="preserve"> (1976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93F4967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EFB4A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F177E1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90C21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B72AD8B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86C878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14FE1C" w14:textId="77777777" w:rsidR="009E2263" w:rsidRDefault="002A2CAD">
            <w:pPr>
              <w:pStyle w:val="Tabelleninhalt"/>
            </w:pPr>
            <w:r>
              <w:t>Francis (197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6517DE" w14:textId="71D6D410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1517320" w14:textId="5EE3454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CBA3AB7" w14:textId="12FC91DC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6B38C6" w14:textId="4ECF457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F6DF568" w14:textId="795E180F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40D32DE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698EDDD" w14:textId="77777777" w:rsidR="009E2263" w:rsidRDefault="002A2CAD">
            <w:pPr>
              <w:pStyle w:val="Tabelleninhalt"/>
            </w:pPr>
            <w:r>
              <w:t>(1)Turner (198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3E9EF42" w14:textId="5CB129D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08C84C1" w14:textId="32EA55E2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9CDA86C" w14:textId="4F3F50A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1C2F594" w14:textId="4E2DA18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F53E70A" w14:textId="6F4873F2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4F2CCA8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958590" w14:textId="77777777" w:rsidR="009E2263" w:rsidRDefault="002A2CAD">
            <w:pPr>
              <w:pStyle w:val="Tabelleninhalt"/>
            </w:pPr>
            <w:r>
              <w:t>(2)Turner (198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3319C17" w14:textId="73A7C8C9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3DC95E" w14:textId="455ECBCC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A62E42A" w14:textId="538D24C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ED7F59D" w14:textId="1EE94F9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DF65BCE" w14:textId="3F0551EE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5A0E9CC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62449C" w14:textId="77777777" w:rsidR="009E2263" w:rsidRDefault="002A2CAD">
            <w:pPr>
              <w:pStyle w:val="Tabelleninhalt"/>
            </w:pPr>
            <w:r>
              <w:t>Francis, Pearson, Stubbs (198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8EEC48D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AF731B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839E5F5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037CA9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7649E03" w14:textId="77777777" w:rsidR="009E2263" w:rsidRDefault="002A2CAD">
            <w:pPr>
              <w:pStyle w:val="Tabelleninhalt"/>
            </w:pPr>
            <w:r>
              <w:t>0</w:t>
            </w:r>
          </w:p>
        </w:tc>
      </w:tr>
      <w:tr w:rsidR="009E2263" w14:paraId="17DD331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A04C69" w14:textId="77777777" w:rsidR="009E2263" w:rsidRDefault="002A2CAD">
            <w:pPr>
              <w:pStyle w:val="Tabelleninhalt"/>
            </w:pPr>
            <w:proofErr w:type="spellStart"/>
            <w:r>
              <w:t>Francis;Francis</w:t>
            </w:r>
            <w:proofErr w:type="spellEnd"/>
            <w:r>
              <w:t xml:space="preserve"> (199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9A0501C" w14:textId="77777777" w:rsidR="009E2263" w:rsidRDefault="002A2CAD">
            <w:pPr>
              <w:pStyle w:val="Tabelleninhalt"/>
            </w:pPr>
            <w:r>
              <w:t>d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62DEE4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1BFFA7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C2B70ED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99803F9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329AA54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BFCAADB" w14:textId="77777777" w:rsidR="009E2263" w:rsidRDefault="002A2CAD">
            <w:pPr>
              <w:pStyle w:val="Tabelleninhalt"/>
            </w:pPr>
            <w:proofErr w:type="spellStart"/>
            <w:r>
              <w:t>Crossman</w:t>
            </w:r>
            <w:proofErr w:type="spellEnd"/>
            <w:r>
              <w:t xml:space="preserve"> (200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7335652" w14:textId="03F9C34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835B90" w14:textId="7C78905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55C59A3" w14:textId="6FD00EA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2E79023" w14:textId="5897FF74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8918B52" w14:textId="7A3F2CB4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1573D7E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1C267A2" w14:textId="77777777" w:rsidR="009E2263" w:rsidRDefault="002A2CAD">
            <w:pPr>
              <w:pStyle w:val="Tabelleninhalt"/>
            </w:pPr>
            <w:r>
              <w:t>(1)Blanchard-Fields et al. (200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A0E9475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C6227D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C9F4D0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65BE5C9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E8AFF5F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0A9CC07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82F4E9B" w14:textId="77777777" w:rsidR="009E2263" w:rsidRDefault="002A2CAD">
            <w:pPr>
              <w:pStyle w:val="Tabelleninhalt"/>
            </w:pPr>
            <w:r>
              <w:t>(2)Blanchard-Fields et al. (200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E749ED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0BFD1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F915BA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C3472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78D810D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03B490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A91637C" w14:textId="77777777" w:rsidR="009E2263" w:rsidRDefault="002A2CAD">
            <w:pPr>
              <w:pStyle w:val="Tabelleninhalt"/>
            </w:pPr>
            <w:proofErr w:type="spellStart"/>
            <w:r>
              <w:t>Saroglou</w:t>
            </w:r>
            <w:proofErr w:type="spellEnd"/>
            <w:r>
              <w:t xml:space="preserve">, </w:t>
            </w:r>
            <w:proofErr w:type="spellStart"/>
            <w:r>
              <w:t>Scariot</w:t>
            </w:r>
            <w:proofErr w:type="spellEnd"/>
            <w:r>
              <w:t xml:space="preserve"> (200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6A27159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0E3535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016C74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AA5FE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C2EF35F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72058DC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6E1A6B" w14:textId="77777777" w:rsidR="009E2263" w:rsidRDefault="002A2CAD">
            <w:pPr>
              <w:pStyle w:val="Tabelleninhalt"/>
            </w:pPr>
            <w:proofErr w:type="spellStart"/>
            <w:r>
              <w:t>Saroglou</w:t>
            </w:r>
            <w:proofErr w:type="spellEnd"/>
            <w:r>
              <w:t xml:space="preserve">, </w:t>
            </w:r>
            <w:proofErr w:type="spellStart"/>
            <w:r>
              <w:t>Fiasse</w:t>
            </w:r>
            <w:proofErr w:type="spellEnd"/>
            <w:r>
              <w:t xml:space="preserve"> (200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3F8322C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3A9776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56BE2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5CAA5A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A42DC2C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7B804E8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A1CE6A1" w14:textId="77777777" w:rsidR="009E2263" w:rsidRDefault="002A2CAD">
            <w:pPr>
              <w:pStyle w:val="Tabelleninhalt"/>
            </w:pPr>
            <w:r>
              <w:t>Horowitz, Garber (200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C89884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78FB44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02F336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39310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01B1EFB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3107F78A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52B9D1" w14:textId="77777777" w:rsidR="009E2263" w:rsidRDefault="002A2CAD">
            <w:pPr>
              <w:pStyle w:val="Tabelleninhalt"/>
            </w:pPr>
            <w:r>
              <w:t>Clark (200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AF2FC2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C8257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51B645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5CA5AE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F0DD742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6418680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9B02694" w14:textId="77777777" w:rsidR="009E2263" w:rsidRDefault="002A2CAD">
            <w:pPr>
              <w:pStyle w:val="Tabelleninhalt"/>
            </w:pPr>
            <w:proofErr w:type="spellStart"/>
            <w:r>
              <w:t>Ciesielski</w:t>
            </w:r>
            <w:proofErr w:type="spellEnd"/>
            <w:r>
              <w:t>-Kaiser (200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C4AD25" w14:textId="5BF96B4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53332D1" w14:textId="1E322E7C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831559E" w14:textId="2F087B27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AE5222" w14:textId="2B038F30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591C3FC" w14:textId="7F12A17C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4744B21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5B80FA" w14:textId="77777777" w:rsidR="009E2263" w:rsidRDefault="002A2CAD">
            <w:pPr>
              <w:pStyle w:val="Tabelleninhalt"/>
            </w:pPr>
            <w:proofErr w:type="spellStart"/>
            <w:r>
              <w:t>McCullough</w:t>
            </w:r>
            <w:proofErr w:type="spellEnd"/>
            <w:r>
              <w:t xml:space="preserve"> et al. (200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C6FC5A5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6FE2814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5458A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1D9491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7D5FC8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5E265C0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170CBF0" w14:textId="77777777" w:rsidR="009E2263" w:rsidRDefault="002A2CAD">
            <w:pPr>
              <w:pStyle w:val="Tabelleninhalt"/>
            </w:pPr>
            <w:r>
              <w:t>Carothers et al. (200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4C76C6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37579C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CCE683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580EF67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E6D3210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1BAB401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A4D4E2" w14:textId="77777777" w:rsidR="009E2263" w:rsidRDefault="002A2CAD">
            <w:pPr>
              <w:pStyle w:val="Tabelleninhalt"/>
            </w:pPr>
            <w:proofErr w:type="spellStart"/>
            <w:r>
              <w:t>Hergovich</w:t>
            </w:r>
            <w:proofErr w:type="spellEnd"/>
            <w:r>
              <w:t xml:space="preserve">, </w:t>
            </w:r>
            <w:proofErr w:type="spellStart"/>
            <w:r>
              <w:t>Arendasy</w:t>
            </w:r>
            <w:proofErr w:type="spellEnd"/>
            <w:r>
              <w:t xml:space="preserve"> (200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E8783E5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DBBEF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C39AF5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C08A3D9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282B6C9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53C9355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3C5C08B" w14:textId="77777777" w:rsidR="009E2263" w:rsidRDefault="002A2CAD">
            <w:pPr>
              <w:pStyle w:val="Tabelleninhalt"/>
            </w:pPr>
            <w:proofErr w:type="spellStart"/>
            <w:r>
              <w:t>Wahling</w:t>
            </w:r>
            <w:proofErr w:type="spellEnd"/>
            <w:r>
              <w:t xml:space="preserve"> (200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4784B58" w14:textId="48B28F7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5EF474F" w14:textId="03D3142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8F8175" w14:textId="5C15323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664497" w14:textId="47C191BA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9621B96" w14:textId="73D86B21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71896BE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0F2683" w14:textId="77777777" w:rsidR="009E2263" w:rsidRDefault="002A2CAD">
            <w:pPr>
              <w:pStyle w:val="Tabelleninhalt"/>
            </w:pPr>
            <w:proofErr w:type="spellStart"/>
            <w:r>
              <w:t>Deptula</w:t>
            </w:r>
            <w:proofErr w:type="spellEnd"/>
            <w:r>
              <w:t xml:space="preserve"> et al. (2006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5455160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4F84EC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8AB42A7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28D03F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1C9B09E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7BAA0BE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FE245C" w14:textId="77777777" w:rsidR="009E2263" w:rsidRDefault="002A2CAD">
            <w:pPr>
              <w:pStyle w:val="Tabelleninhalt"/>
            </w:pPr>
            <w:proofErr w:type="spellStart"/>
            <w:r>
              <w:lastRenderedPageBreak/>
              <w:t>Räsänen</w:t>
            </w:r>
            <w:proofErr w:type="spellEnd"/>
            <w:r>
              <w:t xml:space="preserve">, </w:t>
            </w:r>
            <w:proofErr w:type="spellStart"/>
            <w:r>
              <w:t>Tirri</w:t>
            </w:r>
            <w:proofErr w:type="spellEnd"/>
            <w:r>
              <w:t xml:space="preserve">, </w:t>
            </w:r>
            <w:proofErr w:type="spellStart"/>
            <w:r>
              <w:t>Nokelainen</w:t>
            </w:r>
            <w:proofErr w:type="spellEnd"/>
            <w:r>
              <w:t xml:space="preserve"> (200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3C5BF5B" w14:textId="2C30ADF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44AC90C" w14:textId="0D626AED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40F93AB" w14:textId="673ACCD6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4A0FDCF" w14:textId="514D3795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F35BD3F" w14:textId="101EE10E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0B6E831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986E9F" w14:textId="77777777" w:rsidR="009E2263" w:rsidRDefault="002A2CAD">
            <w:pPr>
              <w:pStyle w:val="Tabelleninhalt"/>
            </w:pPr>
            <w:proofErr w:type="spellStart"/>
            <w:r>
              <w:t>Cottone</w:t>
            </w:r>
            <w:proofErr w:type="spellEnd"/>
            <w:r>
              <w:t>, Drucker, Javier (200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3D8966B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70F336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D32E60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AF99E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FB0C47C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5717998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9A8E6F9" w14:textId="77777777" w:rsidR="009E2263" w:rsidRDefault="002A2CAD">
            <w:pPr>
              <w:pStyle w:val="Tabelleninhalt"/>
            </w:pPr>
            <w:r>
              <w:t>(1)</w:t>
            </w:r>
            <w:proofErr w:type="spellStart"/>
            <w:r>
              <w:t>Stanovich</w:t>
            </w:r>
            <w:proofErr w:type="spellEnd"/>
            <w:r>
              <w:t>, West (200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B1A676" w14:textId="77777777" w:rsidR="009E2263" w:rsidRDefault="002A2CAD">
            <w:pPr>
              <w:pStyle w:val="Tabelleninhalt"/>
            </w:pPr>
            <w:r>
              <w:t>c</w:t>
            </w:r>
            <w:r>
              <w:tab/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4BEC0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4ABEA92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252A4E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78CFECB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1D558E69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69731C" w14:textId="77777777" w:rsidR="009E2263" w:rsidRDefault="002A2CAD">
            <w:pPr>
              <w:pStyle w:val="Tabelleninhalt"/>
            </w:pPr>
            <w:r>
              <w:t>(2)</w:t>
            </w:r>
            <w:proofErr w:type="spellStart"/>
            <w:r>
              <w:t>Stanovich</w:t>
            </w:r>
            <w:proofErr w:type="spellEnd"/>
            <w:r>
              <w:t>, West (200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71D34F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8C46B3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25318C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EAF37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88B269F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327662B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6451427" w14:textId="77777777" w:rsidR="009E2263" w:rsidRDefault="002A2CAD">
            <w:pPr>
              <w:pStyle w:val="Tabelleninhalt"/>
            </w:pPr>
            <w:proofErr w:type="spellStart"/>
            <w:r>
              <w:t>Szobot</w:t>
            </w:r>
            <w:proofErr w:type="spellEnd"/>
            <w:r>
              <w:t xml:space="preserve"> et al. (2007)</w:t>
            </w:r>
            <w:r>
              <w:rPr>
                <w:vertAlign w:val="superscript"/>
              </w:rPr>
              <w:t>b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231D58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5299882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7CC570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534141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9F3A10E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2BFB9E6A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2B6BF89" w14:textId="77777777" w:rsidR="009E2263" w:rsidRDefault="002A2CAD">
            <w:pPr>
              <w:pStyle w:val="Tabelleninhalt"/>
            </w:pPr>
            <w:proofErr w:type="spellStart"/>
            <w:r>
              <w:t>Bloodgood</w:t>
            </w:r>
            <w:proofErr w:type="spellEnd"/>
            <w:r>
              <w:t xml:space="preserve">, </w:t>
            </w:r>
            <w:proofErr w:type="spellStart"/>
            <w:r>
              <w:t>Turnley</w:t>
            </w:r>
            <w:proofErr w:type="spellEnd"/>
            <w:r>
              <w:t xml:space="preserve">, </w:t>
            </w:r>
            <w:proofErr w:type="spellStart"/>
            <w:r>
              <w:t>Mudrack</w:t>
            </w:r>
            <w:proofErr w:type="spellEnd"/>
            <w:r>
              <w:t xml:space="preserve"> (200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DE9A33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1CE6F8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9A1040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C6E185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6A82761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3C923E9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EF90AD1" w14:textId="77777777" w:rsidR="009E2263" w:rsidRDefault="002A2CAD">
            <w:pPr>
              <w:pStyle w:val="Tabelleninhalt"/>
            </w:pPr>
            <w:r>
              <w:t xml:space="preserve">Bertsch, </w:t>
            </w:r>
            <w:proofErr w:type="spellStart"/>
            <w:r>
              <w:t>Pesta</w:t>
            </w:r>
            <w:proofErr w:type="spellEnd"/>
            <w:r>
              <w:t xml:space="preserve"> (200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320EA9C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D5581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3A10FAC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4E2FE7F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34A1848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5C6BB89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177DA11" w14:textId="77777777" w:rsidR="009E2263" w:rsidRDefault="002A2CAD">
            <w:pPr>
              <w:pStyle w:val="Tabelleninhalt"/>
            </w:pPr>
            <w:proofErr w:type="spellStart"/>
            <w:r>
              <w:t>Inzlicht</w:t>
            </w:r>
            <w:proofErr w:type="spellEnd"/>
            <w:r>
              <w:t xml:space="preserve"> et al. (200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F5B0F6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592D80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7799AD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04F871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5FD95E1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0C10D329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B949F18" w14:textId="77777777" w:rsidR="009E2263" w:rsidRDefault="002A2CAD">
            <w:pPr>
              <w:pStyle w:val="Tabelleninhalt"/>
            </w:pPr>
            <w:r>
              <w:t>Nyborg (200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A81E54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A068B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7DDF30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8C1E09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0D2A500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6C35248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C817D6B" w14:textId="77777777" w:rsidR="009E2263" w:rsidRDefault="002A2CAD">
            <w:pPr>
              <w:pStyle w:val="Tabelleninhalt"/>
            </w:pPr>
            <w:r>
              <w:t>(1)Kanazawa (201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EB5748D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244F04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9C3CB3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56A4A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1F7D864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30AFD080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DC66133" w14:textId="77777777" w:rsidR="009E2263" w:rsidRDefault="002A2CAD">
            <w:pPr>
              <w:pStyle w:val="Tabelleninhalt"/>
            </w:pPr>
            <w:r>
              <w:t>(2)Kanazawa (201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E8BB093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001E971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4657F6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D6373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911F34E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52874F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3DE9E2E" w14:textId="77777777" w:rsidR="009E2263" w:rsidRDefault="002A2CAD">
            <w:pPr>
              <w:pStyle w:val="Tabelleninhalt"/>
            </w:pPr>
            <w:proofErr w:type="spellStart"/>
            <w:r>
              <w:t>Nokelainen</w:t>
            </w:r>
            <w:proofErr w:type="spellEnd"/>
            <w:r>
              <w:t xml:space="preserve">, </w:t>
            </w:r>
            <w:proofErr w:type="spellStart"/>
            <w:r>
              <w:t>Tirri</w:t>
            </w:r>
            <w:proofErr w:type="spellEnd"/>
            <w:r>
              <w:t xml:space="preserve"> (201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E674930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6FA7A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57F9D30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BBE2D6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9DFAE23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65E8D67A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1D0CEA" w14:textId="77777777" w:rsidR="009E2263" w:rsidRDefault="002A2CAD">
            <w:pPr>
              <w:pStyle w:val="Tabelleninhalt"/>
            </w:pPr>
            <w:r>
              <w:t>Raman (201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854247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04C6C6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EE726E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CD0979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8F1236D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491CC3F9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078E3E8" w14:textId="77777777" w:rsidR="009E2263" w:rsidRDefault="002A2CAD">
            <w:pPr>
              <w:pStyle w:val="Tabelleninhalt"/>
            </w:pPr>
            <w:r>
              <w:t>(1)</w:t>
            </w:r>
            <w:proofErr w:type="spellStart"/>
            <w:r>
              <w:t>Boazman</w:t>
            </w:r>
            <w:proofErr w:type="spellEnd"/>
            <w:r>
              <w:t xml:space="preserve"> (201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CC101A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92809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A5C4E8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23DDFA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AB8A848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64D0353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96FDEC" w14:textId="77777777" w:rsidR="009E2263" w:rsidRDefault="002A2CAD">
            <w:pPr>
              <w:pStyle w:val="Tabelleninhalt"/>
            </w:pPr>
            <w:r>
              <w:t>(2)</w:t>
            </w:r>
            <w:proofErr w:type="spellStart"/>
            <w:r>
              <w:t>Boazman</w:t>
            </w:r>
            <w:proofErr w:type="spellEnd"/>
            <w:r>
              <w:t xml:space="preserve"> (201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E98381B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AD108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A6068D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FA2800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8169148" w14:textId="77777777" w:rsidR="009E2263" w:rsidRDefault="002A2CAD">
            <w:pPr>
              <w:pStyle w:val="Tabelleninhalt"/>
            </w:pPr>
            <w:r>
              <w:t>1</w:t>
            </w:r>
          </w:p>
        </w:tc>
      </w:tr>
      <w:tr w:rsidR="009E2263" w14:paraId="38257DCF" w14:textId="77777777">
        <w:trPr>
          <w:trHeight w:val="316"/>
        </w:trPr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297183A" w14:textId="77777777" w:rsidR="009E2263" w:rsidRDefault="002A2CAD">
            <w:pPr>
              <w:pStyle w:val="Tabelleninhalt"/>
            </w:pPr>
            <w:proofErr w:type="spellStart"/>
            <w:r>
              <w:t>Sherkat</w:t>
            </w:r>
            <w:proofErr w:type="spellEnd"/>
            <w:r>
              <w:t xml:space="preserve"> (201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9892790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BF858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77220B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05E3823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99C9C4F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0ABF449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1583263" w14:textId="77777777" w:rsidR="009E2263" w:rsidRDefault="002A2CAD">
            <w:pPr>
              <w:pStyle w:val="Tabelleninhalt"/>
            </w:pPr>
            <w:proofErr w:type="spellStart"/>
            <w:r>
              <w:t>Sherkat</w:t>
            </w:r>
            <w:proofErr w:type="spellEnd"/>
            <w:r>
              <w:t xml:space="preserve"> (201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91BEAD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4CF454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445E93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910033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658764E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5236A17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6B6F572" w14:textId="77777777" w:rsidR="009E2263" w:rsidRDefault="002A2CAD">
            <w:pPr>
              <w:pStyle w:val="Tabelleninhalt"/>
              <w:rPr>
                <w:color w:val="000000"/>
              </w:rPr>
            </w:pPr>
            <w:r>
              <w:rPr>
                <w:color w:val="000000"/>
              </w:rPr>
              <w:t xml:space="preserve">Heaven, </w:t>
            </w:r>
            <w:proofErr w:type="spellStart"/>
            <w:r>
              <w:rPr>
                <w:color w:val="000000"/>
              </w:rPr>
              <w:t>Ciarrochi</w:t>
            </w:r>
            <w:proofErr w:type="spellEnd"/>
            <w:r>
              <w:rPr>
                <w:color w:val="000000"/>
              </w:rPr>
              <w:t xml:space="preserve"> and Leeson (201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3F3172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CB9C2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132DA2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6E84E1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9093B59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C6FC0A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4DE48A6" w14:textId="77777777" w:rsidR="009E2263" w:rsidRDefault="002A2CAD">
            <w:pPr>
              <w:pStyle w:val="Tabelleninhalt"/>
            </w:pPr>
            <w:r>
              <w:t>Lewis, Ritchie, Bates (201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95D508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1A6DB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F10A1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1BBAD7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DDB9855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3469ACB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63DD2D4" w14:textId="77777777" w:rsidR="009E2263" w:rsidRDefault="002A2CAD">
            <w:pPr>
              <w:pStyle w:val="Tabelleninhalt"/>
            </w:pPr>
            <w:proofErr w:type="spellStart"/>
            <w:r>
              <w:t>Shenav</w:t>
            </w:r>
            <w:proofErr w:type="spellEnd"/>
            <w:r>
              <w:t>, Rand, Greene (201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CCDEFE6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3791F1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8A9F18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AA452F0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D0E9B53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7D14435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5131815" w14:textId="77777777" w:rsidR="009E2263" w:rsidRDefault="002A2CAD">
            <w:pPr>
              <w:pStyle w:val="Tabelleninhalt"/>
            </w:pPr>
            <w:r>
              <w:t>(1)</w:t>
            </w:r>
            <w:proofErr w:type="spellStart"/>
            <w:r>
              <w:t>Pennycook</w:t>
            </w:r>
            <w:proofErr w:type="spellEnd"/>
            <w:r>
              <w:t xml:space="preserve"> et al. (201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8FBB4A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10E1A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BAE4A8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6D8B49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D85477B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A6E834A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D67BAEC" w14:textId="77777777" w:rsidR="009E2263" w:rsidRDefault="002A2CAD">
            <w:pPr>
              <w:pStyle w:val="Tabelleninhalt"/>
            </w:pPr>
            <w:r>
              <w:t>(2)</w:t>
            </w:r>
            <w:proofErr w:type="spellStart"/>
            <w:r>
              <w:t>Pennycook</w:t>
            </w:r>
            <w:proofErr w:type="spellEnd"/>
            <w:r>
              <w:t xml:space="preserve"> et al. (2012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F7A9546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CBD785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BEA09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B245604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C04AD06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5DF9621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CAF8BFF" w14:textId="77777777" w:rsidR="009E2263" w:rsidRDefault="002A2CAD">
            <w:pPr>
              <w:pStyle w:val="Tabelleninhalt"/>
            </w:pPr>
            <w:proofErr w:type="spellStart"/>
            <w:r>
              <w:t>Ganzach</w:t>
            </w:r>
            <w:proofErr w:type="spellEnd"/>
            <w:r>
              <w:t xml:space="preserve"> &amp; </w:t>
            </w:r>
            <w:proofErr w:type="spellStart"/>
            <w:r>
              <w:t>Gotlibovski</w:t>
            </w:r>
            <w:proofErr w:type="spellEnd"/>
            <w:r>
              <w:t xml:space="preserve"> (2013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9A6E82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08E45E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1C45C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AD7FC4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B0B5CF1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3F06B4E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335E733" w14:textId="77777777" w:rsidR="009E2263" w:rsidRDefault="002A2CAD">
            <w:pPr>
              <w:pStyle w:val="Tabelleninhalt"/>
            </w:pPr>
            <w:proofErr w:type="spellStart"/>
            <w:r>
              <w:t>Razmyar</w:t>
            </w:r>
            <w:proofErr w:type="spellEnd"/>
            <w:r>
              <w:t xml:space="preserve"> &amp; Reeve (201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5F36241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50CF91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BD6211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567F72D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0823A63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18654E0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5763C0" w14:textId="77777777" w:rsidR="009E2263" w:rsidRDefault="002A2CAD">
            <w:pPr>
              <w:pStyle w:val="Tabelleninhalt"/>
            </w:pPr>
            <w:proofErr w:type="spellStart"/>
            <w:r>
              <w:t>Pennycook</w:t>
            </w:r>
            <w:proofErr w:type="spellEnd"/>
            <w:r>
              <w:t xml:space="preserve"> et al. (201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69AA86C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63C11D4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984964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E861EB2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A548AFF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360A3A4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170147B" w14:textId="77777777" w:rsidR="009E2263" w:rsidRDefault="002A2CAD">
            <w:pPr>
              <w:pStyle w:val="Tabelleninhalt"/>
            </w:pPr>
            <w:r>
              <w:t>Ritchie et al. (20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3CE584C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E1E3C7E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9038DC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62191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669DB2D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777D539A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16B2D22" w14:textId="77777777" w:rsidR="009E2263" w:rsidRDefault="002A2CAD">
            <w:pPr>
              <w:pStyle w:val="Tabelleninhalt"/>
            </w:pPr>
            <w:proofErr w:type="spellStart"/>
            <w:r>
              <w:t>Pennycook</w:t>
            </w:r>
            <w:proofErr w:type="spellEnd"/>
            <w:r>
              <w:t xml:space="preserve"> et al. (2014a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7AF3BAE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91633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C9923F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A06219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8434364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7374EF6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FD39F4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nnycook et al. (2014b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6A4F4A0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1494D54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42879F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FDCBD0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24C480C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556D4D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810B30E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oss (201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3B2174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234981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6BAE61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B1A14B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2997CD5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7B95CB0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F2F1CCF" w14:textId="77777777" w:rsidR="009E2263" w:rsidRDefault="002A2CAD">
            <w:pPr>
              <w:pStyle w:val="Tabelleninhalt"/>
            </w:pPr>
            <w:r>
              <w:t>Sacher (2015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710498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3CA1B6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B8B0720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F9D515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146FE47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70E59F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9B82B8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lastRenderedPageBreak/>
              <w:t>Kirkegaard</w:t>
            </w:r>
            <w:proofErr w:type="spellEnd"/>
            <w:r>
              <w:rPr>
                <w:color w:val="000000"/>
                <w:lang w:val="en-US"/>
              </w:rPr>
              <w:t xml:space="preserve"> and </w:t>
            </w:r>
            <w:proofErr w:type="spellStart"/>
            <w:r>
              <w:rPr>
                <w:color w:val="000000"/>
                <w:lang w:val="en-US"/>
              </w:rPr>
              <w:t>Bjerrekaer</w:t>
            </w:r>
            <w:proofErr w:type="spellEnd"/>
            <w:r>
              <w:rPr>
                <w:color w:val="000000"/>
                <w:lang w:val="en-US"/>
              </w:rPr>
              <w:t xml:space="preserve"> (201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4F2B45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DFC81B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B08E761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FA139E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737E9BA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5623788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C9F1B73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ennycook, Ross, Koehler and </w:t>
            </w:r>
            <w:proofErr w:type="spellStart"/>
            <w:r>
              <w:rPr>
                <w:color w:val="000000"/>
                <w:lang w:val="en-US"/>
              </w:rPr>
              <w:t>Fugelsang</w:t>
            </w:r>
            <w:proofErr w:type="spellEnd"/>
            <w:r>
              <w:rPr>
                <w:color w:val="000000"/>
                <w:lang w:val="en-US"/>
              </w:rPr>
              <w:t xml:space="preserve"> (201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EECCAC4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2B9FA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D99FEA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7CB0CB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3B44763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76E88EA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9D4C664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Zuckerman and </w:t>
            </w:r>
            <w:proofErr w:type="spellStart"/>
            <w:r>
              <w:rPr>
                <w:color w:val="000000"/>
                <w:lang w:val="en-US"/>
              </w:rPr>
              <w:t>McPhetres</w:t>
            </w:r>
            <w:proofErr w:type="spellEnd"/>
            <w:r>
              <w:rPr>
                <w:color w:val="000000"/>
                <w:lang w:val="en-US"/>
              </w:rPr>
              <w:t xml:space="preserve"> (2016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2CBA5E5" w14:textId="739C5CB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9A82B8B" w14:textId="39DD7FA2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39B35D0" w14:textId="32434123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6C1685" w14:textId="3A276741" w:rsidR="009E2263" w:rsidRDefault="006F49F8">
            <w:pPr>
              <w:pStyle w:val="Tabelleninhalt"/>
            </w:pPr>
            <w:r>
              <w:t>n/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1A8E1BA" w14:textId="66D48102" w:rsidR="009E2263" w:rsidRDefault="006F49F8">
            <w:pPr>
              <w:pStyle w:val="Tabelleninhalt"/>
            </w:pPr>
            <w:r>
              <w:t>n/a</w:t>
            </w:r>
          </w:p>
        </w:tc>
      </w:tr>
      <w:tr w:rsidR="009E2263" w14:paraId="205E293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2B6C1FD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1) </w:t>
            </w:r>
            <w:proofErr w:type="spellStart"/>
            <w:r>
              <w:rPr>
                <w:color w:val="000000"/>
                <w:lang w:val="en-US"/>
              </w:rPr>
              <w:t>Daws</w:t>
            </w:r>
            <w:proofErr w:type="spellEnd"/>
            <w:r>
              <w:rPr>
                <w:color w:val="000000"/>
                <w:lang w:val="en-US"/>
              </w:rPr>
              <w:t xml:space="preserve"> and Hampshire (201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83CEED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4A35F1B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848711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93E8578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E9334D1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7A6E3E5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760F7FA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2) </w:t>
            </w:r>
            <w:proofErr w:type="spellStart"/>
            <w:r>
              <w:rPr>
                <w:color w:val="000000"/>
                <w:lang w:val="en-US"/>
              </w:rPr>
              <w:t>Daws</w:t>
            </w:r>
            <w:proofErr w:type="spellEnd"/>
            <w:r>
              <w:rPr>
                <w:color w:val="000000"/>
                <w:lang w:val="en-US"/>
              </w:rPr>
              <w:t xml:space="preserve"> and Hampshire (201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E16247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819942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0E1635F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1AE3105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29B49E2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5C7A7BF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5B58C3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artman, </w:t>
            </w:r>
            <w:proofErr w:type="spellStart"/>
            <w:r>
              <w:rPr>
                <w:color w:val="000000"/>
                <w:lang w:val="en-US"/>
              </w:rPr>
              <w:t>Dieckmann</w:t>
            </w:r>
            <w:proofErr w:type="spellEnd"/>
            <w:r>
              <w:rPr>
                <w:color w:val="000000"/>
                <w:lang w:val="en-US"/>
              </w:rPr>
              <w:t xml:space="preserve">, Sprenger, Stastny and </w:t>
            </w:r>
            <w:proofErr w:type="spellStart"/>
            <w:r>
              <w:rPr>
                <w:color w:val="000000"/>
                <w:lang w:val="en-US"/>
              </w:rPr>
              <w:t>DeMarree</w:t>
            </w:r>
            <w:proofErr w:type="spellEnd"/>
            <w:r>
              <w:rPr>
                <w:color w:val="000000"/>
                <w:lang w:val="en-US"/>
              </w:rPr>
              <w:t xml:space="preserve"> (201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5692F18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F40881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9B24C3A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8230D70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13C7364A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60809BB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1F38135" w14:textId="77777777" w:rsidR="009E2263" w:rsidRDefault="002A2CAD">
            <w:pPr>
              <w:pStyle w:val="Tabelleninhal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ollet</w:t>
            </w:r>
            <w:proofErr w:type="spellEnd"/>
            <w:r>
              <w:rPr>
                <w:color w:val="000000"/>
                <w:lang w:val="en-US"/>
              </w:rPr>
              <w:t xml:space="preserve"> and Schnell (201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5B0C876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A073A85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25CF07D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2829BBD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79D8193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60FD64E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E1FDD1" w14:textId="77777777" w:rsidR="009E2263" w:rsidRDefault="002A2CAD">
            <w:pPr>
              <w:pStyle w:val="Tabelleninhalt"/>
            </w:pPr>
            <w:proofErr w:type="spellStart"/>
            <w:r>
              <w:t>Saribay</w:t>
            </w:r>
            <w:proofErr w:type="spellEnd"/>
            <w:r>
              <w:t xml:space="preserve"> &amp; Yilmaz (2017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8D301F5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1FEF557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16BC34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C3F2088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CCFF52C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36E6E96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143260" w14:textId="77777777" w:rsidR="009E2263" w:rsidRDefault="002A2CAD">
            <w:pPr>
              <w:pStyle w:val="Tabelleninhalt"/>
            </w:pPr>
            <w:r>
              <w:t xml:space="preserve">(1) </w:t>
            </w:r>
            <w:proofErr w:type="spellStart"/>
            <w:r>
              <w:t>Strimaitis</w:t>
            </w:r>
            <w:proofErr w:type="spellEnd"/>
            <w:r>
              <w:t xml:space="preserve">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5DD8BE1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F4C0C14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3785733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AB603A3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3B66252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514C5FF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944FB5" w14:textId="77777777" w:rsidR="009E2263" w:rsidRDefault="002A2CAD">
            <w:pPr>
              <w:pStyle w:val="Tabelleninhalt"/>
            </w:pPr>
            <w:r>
              <w:t xml:space="preserve">(2) </w:t>
            </w:r>
            <w:proofErr w:type="spellStart"/>
            <w:r>
              <w:t>Strimaitis</w:t>
            </w:r>
            <w:proofErr w:type="spellEnd"/>
            <w:r>
              <w:t xml:space="preserve">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BC2BD4C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8E5180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7D885E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89617BC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11943D7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2BDF3FDC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A09ED1A" w14:textId="77777777" w:rsidR="009E2263" w:rsidRDefault="002A2CAD">
            <w:pPr>
              <w:pStyle w:val="Tabelleninhalt"/>
            </w:pPr>
            <w:proofErr w:type="spellStart"/>
            <w:r>
              <w:t>Stankov</w:t>
            </w:r>
            <w:proofErr w:type="spellEnd"/>
            <w:r>
              <w:t xml:space="preserve"> &amp; Lee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D9FA00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58C01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CD45DB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2FDE22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0DA258B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195EE182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A196CA" w14:textId="77777777" w:rsidR="009E2263" w:rsidRDefault="002A2CAD">
            <w:pPr>
              <w:pStyle w:val="Tabelleninhalt"/>
            </w:pPr>
            <w:r>
              <w:t xml:space="preserve">(1) </w:t>
            </w:r>
            <w:proofErr w:type="spellStart"/>
            <w:r>
              <w:t>Drewelies</w:t>
            </w:r>
            <w:proofErr w:type="spellEnd"/>
            <w:r>
              <w:t xml:space="preserve">, Deeg, Huisman, </w:t>
            </w:r>
            <w:proofErr w:type="spellStart"/>
            <w:r>
              <w:t>Gerstorf</w:t>
            </w:r>
            <w:proofErr w:type="spellEnd"/>
            <w:r>
              <w:t xml:space="preserve">  (201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822A23F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3B6FCB7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E09CA4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8A2D34D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990F6F6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0D8830D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FDFD29" w14:textId="77777777" w:rsidR="009E2263" w:rsidRDefault="002A2CAD">
            <w:pPr>
              <w:pStyle w:val="Tabelleninhalt"/>
            </w:pPr>
            <w:r>
              <w:t xml:space="preserve">(2) </w:t>
            </w:r>
            <w:proofErr w:type="spellStart"/>
            <w:r>
              <w:t>Drewelies</w:t>
            </w:r>
            <w:proofErr w:type="spellEnd"/>
            <w:r>
              <w:t xml:space="preserve">, Deeg, Huisman, </w:t>
            </w:r>
            <w:proofErr w:type="spellStart"/>
            <w:r>
              <w:t>Gerstorf</w:t>
            </w:r>
            <w:proofErr w:type="spellEnd"/>
            <w:r>
              <w:t xml:space="preserve">  (201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5E5EBEF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098E1B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18755C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95B2DA0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9F23FD8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6EE6F90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CC57241" w14:textId="77777777" w:rsidR="009E2263" w:rsidRDefault="002A2CAD">
            <w:pPr>
              <w:pStyle w:val="Tabelleninhalt"/>
            </w:pPr>
            <w:proofErr w:type="spellStart"/>
            <w:r>
              <w:t>Erlandsson</w:t>
            </w:r>
            <w:proofErr w:type="spellEnd"/>
            <w:r>
              <w:t xml:space="preserve">, Nilsson, </w:t>
            </w:r>
            <w:proofErr w:type="spellStart"/>
            <w:r>
              <w:t>Tingkög</w:t>
            </w:r>
            <w:proofErr w:type="spellEnd"/>
            <w:r>
              <w:t xml:space="preserve">, </w:t>
            </w:r>
            <w:proofErr w:type="spellStart"/>
            <w:r>
              <w:t>Västfjäll</w:t>
            </w:r>
            <w:proofErr w:type="spellEnd"/>
            <w:r>
              <w:t xml:space="preserve">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BD0785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7D6665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720D62B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1C5232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2E2B92F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43693D44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DEC1075" w14:textId="77777777" w:rsidR="009E2263" w:rsidRDefault="002A2CAD">
            <w:pPr>
              <w:pStyle w:val="Tabelleninhalt"/>
            </w:pPr>
            <w:r>
              <w:t>Leonard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44011AC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8F2E407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922B3A3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3525EE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A1003A9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38FEC09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602F7F" w14:textId="77777777" w:rsidR="009E2263" w:rsidRDefault="002A2CAD">
            <w:pPr>
              <w:pStyle w:val="Tabelleninhalt"/>
            </w:pPr>
            <w:proofErr w:type="spellStart"/>
            <w:r>
              <w:t>Foong</w:t>
            </w:r>
            <w:proofErr w:type="spellEnd"/>
            <w:r>
              <w:t>, Hamid, Ibrahim, Haron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00AF428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454DEA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0CAEA5E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38DEFE3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5738CC34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5EB057E6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02ED7DE" w14:textId="77777777" w:rsidR="009E2263" w:rsidRDefault="002A2CAD">
            <w:pPr>
              <w:pStyle w:val="Tabelleninhalt"/>
            </w:pPr>
            <w:proofErr w:type="spellStart"/>
            <w:r>
              <w:t>Ståhl</w:t>
            </w:r>
            <w:proofErr w:type="spellEnd"/>
            <w:r>
              <w:t xml:space="preserve">, van </w:t>
            </w:r>
            <w:proofErr w:type="spellStart"/>
            <w:r>
              <w:t>Prooijen</w:t>
            </w:r>
            <w:proofErr w:type="spellEnd"/>
            <w:r>
              <w:t xml:space="preserve"> (201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1C1AEB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14176D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77935A1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00B3051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68494A32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2A862A03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28F66F" w14:textId="77777777" w:rsidR="009E2263" w:rsidRDefault="002A2CAD">
            <w:pPr>
              <w:pStyle w:val="Tabelleninhalt"/>
            </w:pPr>
            <w:proofErr w:type="spellStart"/>
            <w:r>
              <w:t>Cavojová</w:t>
            </w:r>
            <w:proofErr w:type="spellEnd"/>
            <w:r>
              <w:t xml:space="preserve">, </w:t>
            </w:r>
            <w:proofErr w:type="spellStart"/>
            <w:r>
              <w:t>Šrol</w:t>
            </w:r>
            <w:proofErr w:type="spellEnd"/>
            <w:r>
              <w:t>, Jurkovic (201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482DF08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BB32686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2D9BCD3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62D8B78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C4C69DD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5F19570B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806900D" w14:textId="77777777" w:rsidR="009E2263" w:rsidRDefault="002A2CAD">
            <w:pPr>
              <w:pStyle w:val="Tabelleninhalt"/>
            </w:pPr>
            <w:proofErr w:type="spellStart"/>
            <w:r>
              <w:t>Cavojová</w:t>
            </w:r>
            <w:proofErr w:type="spellEnd"/>
            <w:r>
              <w:t xml:space="preserve">, </w:t>
            </w:r>
            <w:proofErr w:type="spellStart"/>
            <w:r>
              <w:t>Secara</w:t>
            </w:r>
            <w:proofErr w:type="spellEnd"/>
            <w:r>
              <w:t xml:space="preserve">, Jurkovic, </w:t>
            </w:r>
            <w:proofErr w:type="spellStart"/>
            <w:r>
              <w:t>Šrol</w:t>
            </w:r>
            <w:proofErr w:type="spellEnd"/>
            <w:r>
              <w:t xml:space="preserve"> (201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ED13032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A32B02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59D8928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7A3C96E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1734B38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418DD50E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2D2792" w14:textId="77777777" w:rsidR="009E2263" w:rsidRDefault="002A2CAD">
            <w:pPr>
              <w:pStyle w:val="Tabelleninhalt"/>
            </w:pPr>
            <w:r>
              <w:t xml:space="preserve">Nilsson, </w:t>
            </w:r>
            <w:proofErr w:type="spellStart"/>
            <w:r>
              <w:t>Erlandsson</w:t>
            </w:r>
            <w:proofErr w:type="spellEnd"/>
            <w:r>
              <w:t xml:space="preserve">, </w:t>
            </w:r>
            <w:proofErr w:type="spellStart"/>
            <w:r>
              <w:t>Västtjfäll</w:t>
            </w:r>
            <w:proofErr w:type="spellEnd"/>
            <w:r>
              <w:t xml:space="preserve"> (201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153FF6D" w14:textId="77777777" w:rsidR="009E2263" w:rsidRDefault="002A2CAD">
            <w:pPr>
              <w:pStyle w:val="Tabelleninhalt"/>
            </w:pPr>
            <w:r>
              <w:t>a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E7AEE4F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D15343F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182564A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70352308" w14:textId="77777777" w:rsidR="009E2263" w:rsidRDefault="002A2CAD">
            <w:pPr>
              <w:pStyle w:val="Tabelleninhalt"/>
            </w:pPr>
            <w:r>
              <w:t>4</w:t>
            </w:r>
          </w:p>
        </w:tc>
      </w:tr>
      <w:tr w:rsidR="009E2263" w14:paraId="0B991917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9334A55" w14:textId="77777777" w:rsidR="009E2263" w:rsidRDefault="002A2CAD">
            <w:pPr>
              <w:pStyle w:val="Tabelleninhalt"/>
            </w:pPr>
            <w:r>
              <w:t>(1) Patel, Baker, Scherer (201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3FB78D53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FB5791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FF3AD04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4152E2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F159F9D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150763B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B642CAC" w14:textId="77777777" w:rsidR="009E2263" w:rsidRDefault="002A2CAD">
            <w:pPr>
              <w:pStyle w:val="Tabelleninhalt"/>
            </w:pPr>
            <w:r>
              <w:t>(2) Patel, Baker, Scherer (2019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D12877F" w14:textId="77777777" w:rsidR="009E2263" w:rsidRDefault="002A2CAD">
            <w:pPr>
              <w:pStyle w:val="Tabelleninhalt"/>
            </w:pPr>
            <w:r>
              <w:t>c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AE4D1C6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750936F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193508EE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22A452C0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7F736031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78A619D" w14:textId="77777777" w:rsidR="009E2263" w:rsidRDefault="002A2CAD">
            <w:pPr>
              <w:pStyle w:val="Tabelleninhalt"/>
            </w:pPr>
            <w:r>
              <w:t>Betsch, Aßmann, Glöckner (202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72CFABF5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404D3BC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83BA557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342F6D6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4B044FBA" w14:textId="77777777" w:rsidR="009E2263" w:rsidRDefault="002A2CAD">
            <w:pPr>
              <w:pStyle w:val="Tabelleninhalt"/>
            </w:pPr>
            <w:r>
              <w:t>2</w:t>
            </w:r>
          </w:p>
        </w:tc>
      </w:tr>
      <w:tr w:rsidR="009E2263" w14:paraId="6FC7A175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083E3EE6" w14:textId="77777777" w:rsidR="009E2263" w:rsidRDefault="002A2CAD">
            <w:pPr>
              <w:pStyle w:val="Tabelleninhalt"/>
            </w:pPr>
            <w:proofErr w:type="spellStart"/>
            <w:r>
              <w:t>Furnham</w:t>
            </w:r>
            <w:proofErr w:type="spellEnd"/>
            <w:r>
              <w:t>, Grover (202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6FFC436" w14:textId="77777777" w:rsidR="009E2263" w:rsidRDefault="002A2CAD">
            <w:pPr>
              <w:pStyle w:val="Tabelleninhalt"/>
            </w:pPr>
            <w:r>
              <w:t>d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D173079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AB582A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16224AA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0D256CB2" w14:textId="77777777" w:rsidR="009E2263" w:rsidRDefault="002A2CAD">
            <w:pPr>
              <w:pStyle w:val="Tabelleninhalt"/>
            </w:pPr>
            <w:r>
              <w:t>0</w:t>
            </w:r>
          </w:p>
        </w:tc>
      </w:tr>
      <w:tr w:rsidR="009E2263" w14:paraId="0E44108D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89F991" w14:textId="77777777" w:rsidR="009E2263" w:rsidRDefault="002A2CAD">
            <w:pPr>
              <w:pStyle w:val="Tabelleninhalt"/>
            </w:pPr>
            <w:r>
              <w:lastRenderedPageBreak/>
              <w:t xml:space="preserve">(1) </w:t>
            </w:r>
            <w:proofErr w:type="spellStart"/>
            <w:r>
              <w:t>Lowicki</w:t>
            </w:r>
            <w:proofErr w:type="spellEnd"/>
            <w:r>
              <w:t xml:space="preserve">, </w:t>
            </w:r>
            <w:proofErr w:type="spellStart"/>
            <w:r>
              <w:t>Zajenkowski</w:t>
            </w:r>
            <w:proofErr w:type="spellEnd"/>
            <w:r>
              <w:t>, van der Linden (202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0381774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2E88692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D7F692D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4BF2D0E4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D44AA3F" w14:textId="77777777" w:rsidR="009E2263" w:rsidRDefault="002A2CAD">
            <w:pPr>
              <w:pStyle w:val="Tabelleninhalt"/>
            </w:pPr>
            <w:r>
              <w:t>3</w:t>
            </w:r>
          </w:p>
        </w:tc>
      </w:tr>
      <w:tr w:rsidR="009E2263" w14:paraId="209211BF" w14:textId="77777777">
        <w:tc>
          <w:tcPr>
            <w:tcW w:w="278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643BA6A5" w14:textId="77777777" w:rsidR="009E2263" w:rsidRDefault="002A2CAD">
            <w:pPr>
              <w:pStyle w:val="Tabelleninhalt"/>
            </w:pPr>
            <w:r>
              <w:t xml:space="preserve">(2) </w:t>
            </w:r>
            <w:proofErr w:type="spellStart"/>
            <w:r>
              <w:t>Lowicki</w:t>
            </w:r>
            <w:proofErr w:type="spellEnd"/>
            <w:r>
              <w:t xml:space="preserve">, </w:t>
            </w:r>
            <w:proofErr w:type="spellStart"/>
            <w:r>
              <w:t>Zajenkowski</w:t>
            </w:r>
            <w:proofErr w:type="spellEnd"/>
            <w:r>
              <w:t>, van der Linden (202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F74F556" w14:textId="77777777" w:rsidR="009E2263" w:rsidRDefault="002A2CAD">
            <w:pPr>
              <w:pStyle w:val="Tabelleninhalt"/>
            </w:pPr>
            <w:r>
              <w:t>b</w:t>
            </w:r>
            <w:r>
              <w:tab/>
            </w:r>
          </w:p>
        </w:tc>
        <w:tc>
          <w:tcPr>
            <w:tcW w:w="151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24F4C593" w14:textId="77777777" w:rsidR="009E2263" w:rsidRDefault="002A2CAD">
            <w:pPr>
              <w:pStyle w:val="Tabelleninhalt"/>
            </w:pPr>
            <w:r>
              <w:t>b</w:t>
            </w:r>
          </w:p>
        </w:tc>
        <w:tc>
          <w:tcPr>
            <w:tcW w:w="148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D4C705E" w14:textId="77777777" w:rsidR="009E2263" w:rsidRDefault="002A2CAD">
            <w:pPr>
              <w:pStyle w:val="Tabelleninhalt"/>
            </w:pPr>
            <w:r>
              <w:t>c</w:t>
            </w:r>
          </w:p>
        </w:tc>
        <w:tc>
          <w:tcPr>
            <w:tcW w:w="124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14:paraId="587FA96D" w14:textId="77777777" w:rsidR="009E2263" w:rsidRDefault="002A2CAD">
            <w:pPr>
              <w:pStyle w:val="Tabelleninhalt"/>
            </w:pPr>
            <w:r>
              <w:t>a</w:t>
            </w:r>
          </w:p>
        </w:tc>
        <w:tc>
          <w:tcPr>
            <w:tcW w:w="109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14:paraId="3493AE4A" w14:textId="77777777" w:rsidR="009E2263" w:rsidRDefault="002A2CAD">
            <w:pPr>
              <w:pStyle w:val="Tabelleninhalt"/>
            </w:pPr>
            <w:r>
              <w:t>3</w:t>
            </w:r>
          </w:p>
        </w:tc>
      </w:tr>
    </w:tbl>
    <w:p w14:paraId="1EBF7D18" w14:textId="77777777" w:rsidR="009E2263" w:rsidRPr="002A2CAD" w:rsidRDefault="002A2CAD">
      <w:pPr>
        <w:pStyle w:val="Tabelleninhalt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studies</w:t>
      </w:r>
      <w:proofErr w:type="spellEnd"/>
      <w:r>
        <w:rPr>
          <w:lang w:val="en-US"/>
        </w:rPr>
        <w:t xml:space="preserve"> with longitudinal design, but data was extracted at the same observation time and studies were rated using the scale for cross-sectional studies</w:t>
      </w:r>
    </w:p>
    <w:p w14:paraId="332EB7BE" w14:textId="77777777" w:rsidR="009E2263" w:rsidRPr="002A2CAD" w:rsidRDefault="002A2CAD">
      <w:pPr>
        <w:pStyle w:val="Tabelleninhalt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case</w:t>
      </w:r>
      <w:proofErr w:type="spellEnd"/>
      <w:r>
        <w:rPr>
          <w:lang w:val="en-US"/>
        </w:rPr>
        <w:t>-control study, rated with the respective scale</w:t>
      </w:r>
    </w:p>
    <w:p w14:paraId="224BCC71" w14:textId="77777777" w:rsidR="009E2263" w:rsidRPr="002A2CAD" w:rsidRDefault="009E2263">
      <w:pPr>
        <w:pStyle w:val="Tabelleninhalt"/>
        <w:rPr>
          <w:lang w:val="en-US"/>
        </w:rPr>
      </w:pPr>
    </w:p>
    <w:sectPr w:rsidR="009E2263" w:rsidRPr="002A2CAD">
      <w:pgSz w:w="11906" w:h="16838"/>
      <w:pgMar w:top="1134" w:right="1134" w:bottom="1134" w:left="1134" w:header="0" w:footer="0" w:gutter="0"/>
      <w:cols w:space="720"/>
      <w:formProt w:val="0"/>
      <w:docGrid w:linePitch="60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E2284"/>
    <w:multiLevelType w:val="multilevel"/>
    <w:tmpl w:val="9D065C7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7D451370"/>
    <w:multiLevelType w:val="multilevel"/>
    <w:tmpl w:val="D6BA166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2263"/>
    <w:rsid w:val="002A2CAD"/>
    <w:rsid w:val="006F49F8"/>
    <w:rsid w:val="009E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E7C78"/>
  <w15:docId w15:val="{9EF7DF4E-3951-414B-AEA0-5C0FF91D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Lucida Sans"/>
        <w:kern w:val="2"/>
        <w:sz w:val="24"/>
        <w:szCs w:val="24"/>
        <w:lang w:val="de-AT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  <w:pPr>
      <w:suppressLineNumbers/>
      <w:suppressAutoHyphen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2</Words>
  <Characters>4554</Characters>
  <Application>Microsoft Office Word</Application>
  <DocSecurity>0</DocSecurity>
  <Lines>37</Lines>
  <Paragraphs>10</Paragraphs>
  <ScaleCrop>false</ScaleCrop>
  <Company>Universitaet Wien</Company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ürlinger</dc:creator>
  <dc:description/>
  <cp:lastModifiedBy>PIETSCHNIG Cheryl</cp:lastModifiedBy>
  <cp:revision>48</cp:revision>
  <dcterms:created xsi:type="dcterms:W3CDTF">2021-04-15T18:43:00Z</dcterms:created>
  <dcterms:modified xsi:type="dcterms:W3CDTF">2022-01-06T08:5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aet Wi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